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135" w:rsidRDefault="00393372" w:rsidP="002230CA">
      <w:r>
        <w:rPr>
          <w:noProof/>
        </w:rPr>
        <w:drawing>
          <wp:inline distT="0" distB="0" distL="0" distR="0" wp14:anchorId="180D0F17">
            <wp:extent cx="5754648" cy="275182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203" cy="27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0CA" w:rsidRPr="00E77673" w:rsidRDefault="002230CA" w:rsidP="002230CA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724EB8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. Effects of chronic treatment with compound-326 on blood and tissue EPA and DHA levels in HFD-fed mice</w:t>
      </w:r>
      <w:r w:rsidR="00926522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.</w:t>
      </w:r>
    </w:p>
    <w:p w:rsidR="002230CA" w:rsidRPr="00E77673" w:rsidRDefault="002230CA" w:rsidP="002230CA">
      <w:pPr>
        <w:ind w:firstLineChars="50" w:firstLine="12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HFD-fed mice were treated with compound-326 (10 mg/kg), p.o. for 6 weeks. Mice fed a normal diet (ND) were used as normal reference. 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36F07" w:rsidRPr="00036F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Levels of EPA and DHA in the blood. 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36F07" w:rsidRPr="00036F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B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Levels of EPA and DHA in epididymal adipose tissue. 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36F07" w:rsidRPr="00036F0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C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Levels of EPA and DHA in </w:t>
      </w:r>
      <w:bookmarkStart w:id="0" w:name="_GoBack"/>
      <w:bookmarkEnd w:id="0"/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epididymal adipose tissue. NM stands for note measureable. Data are expressed as mean ± 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SE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(n=8-9). </w:t>
      </w:r>
      <w:r w:rsidR="00036F07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≤ 0.05 and </w:t>
      </w:r>
      <w:r w:rsidR="00036F07"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*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="00036F0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1</w:t>
      </w:r>
      <w:r w:rsidR="00036F07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vs. DIO vehicle by Aspin-Welch test. </w:t>
      </w:r>
      <w:r w:rsidR="00BC7D48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¶¶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p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≤ 0.01 vs. DIO vehicle by Student's t-test.</w:t>
      </w:r>
    </w:p>
    <w:p w:rsidR="002230CA" w:rsidRPr="002230CA" w:rsidRDefault="002230CA" w:rsidP="002230CA"/>
    <w:sectPr w:rsidR="002230CA" w:rsidRPr="002230CA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091" w:rsidRDefault="008D2091" w:rsidP="000F3CF2">
      <w:r>
        <w:separator/>
      </w:r>
    </w:p>
  </w:endnote>
  <w:endnote w:type="continuationSeparator" w:id="0">
    <w:p w:rsidR="008D2091" w:rsidRDefault="008D2091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091" w:rsidRDefault="008D2091" w:rsidP="000F3CF2">
      <w:r>
        <w:separator/>
      </w:r>
    </w:p>
  </w:footnote>
  <w:footnote w:type="continuationSeparator" w:id="0">
    <w:p w:rsidR="008D2091" w:rsidRDefault="008D2091" w:rsidP="000F3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2654B"/>
    <w:rsid w:val="00036F07"/>
    <w:rsid w:val="00046748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A121E"/>
    <w:rsid w:val="000A1FC7"/>
    <w:rsid w:val="000B13B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5D09"/>
    <w:rsid w:val="001A4FF0"/>
    <w:rsid w:val="001C474E"/>
    <w:rsid w:val="001D0FD2"/>
    <w:rsid w:val="001D3568"/>
    <w:rsid w:val="001D7890"/>
    <w:rsid w:val="001D7FF7"/>
    <w:rsid w:val="001E451B"/>
    <w:rsid w:val="00207B98"/>
    <w:rsid w:val="00214184"/>
    <w:rsid w:val="002230CA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3372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45A5"/>
    <w:rsid w:val="00517598"/>
    <w:rsid w:val="005201C5"/>
    <w:rsid w:val="00521D5B"/>
    <w:rsid w:val="00531C90"/>
    <w:rsid w:val="0054242E"/>
    <w:rsid w:val="00544E4E"/>
    <w:rsid w:val="00544EE5"/>
    <w:rsid w:val="0054639A"/>
    <w:rsid w:val="005478FD"/>
    <w:rsid w:val="00551CB7"/>
    <w:rsid w:val="00552269"/>
    <w:rsid w:val="005563A1"/>
    <w:rsid w:val="00557C84"/>
    <w:rsid w:val="005615FB"/>
    <w:rsid w:val="0056321D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44C9"/>
    <w:rsid w:val="005E46D2"/>
    <w:rsid w:val="005E6928"/>
    <w:rsid w:val="005E72BD"/>
    <w:rsid w:val="005E7E39"/>
    <w:rsid w:val="005F08CF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66CD1"/>
    <w:rsid w:val="00670FC7"/>
    <w:rsid w:val="00671B92"/>
    <w:rsid w:val="00680994"/>
    <w:rsid w:val="00684743"/>
    <w:rsid w:val="006A1CD8"/>
    <w:rsid w:val="006A3D12"/>
    <w:rsid w:val="006A6F2F"/>
    <w:rsid w:val="006B062B"/>
    <w:rsid w:val="006B2578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24EB8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FE5"/>
    <w:rsid w:val="007D36DD"/>
    <w:rsid w:val="007D54B5"/>
    <w:rsid w:val="007D6005"/>
    <w:rsid w:val="00800877"/>
    <w:rsid w:val="008223E4"/>
    <w:rsid w:val="00827153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D2091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26522"/>
    <w:rsid w:val="00930AC4"/>
    <w:rsid w:val="009412E3"/>
    <w:rsid w:val="009423B5"/>
    <w:rsid w:val="009517FD"/>
    <w:rsid w:val="0095379F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25ED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3653"/>
    <w:rsid w:val="00A30303"/>
    <w:rsid w:val="00A34061"/>
    <w:rsid w:val="00A368ED"/>
    <w:rsid w:val="00A43E92"/>
    <w:rsid w:val="00A54E20"/>
    <w:rsid w:val="00A65DDA"/>
    <w:rsid w:val="00A812AC"/>
    <w:rsid w:val="00A82A71"/>
    <w:rsid w:val="00A90703"/>
    <w:rsid w:val="00A92B0D"/>
    <w:rsid w:val="00AA089A"/>
    <w:rsid w:val="00AA17A8"/>
    <w:rsid w:val="00AA266C"/>
    <w:rsid w:val="00AA3C64"/>
    <w:rsid w:val="00AA58E3"/>
    <w:rsid w:val="00AB112D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C7D48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51DC3"/>
    <w:rsid w:val="00C631EE"/>
    <w:rsid w:val="00C63D76"/>
    <w:rsid w:val="00C65F1C"/>
    <w:rsid w:val="00C71973"/>
    <w:rsid w:val="00C71A87"/>
    <w:rsid w:val="00C939C3"/>
    <w:rsid w:val="00CB5E4D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2973"/>
    <w:rsid w:val="00DB44D3"/>
    <w:rsid w:val="00DC3EE9"/>
    <w:rsid w:val="00DC46AC"/>
    <w:rsid w:val="00DD03A3"/>
    <w:rsid w:val="00DD2461"/>
    <w:rsid w:val="00DD438D"/>
    <w:rsid w:val="00DD67F7"/>
    <w:rsid w:val="00DE3DF4"/>
    <w:rsid w:val="00DF01C6"/>
    <w:rsid w:val="00DF4DAF"/>
    <w:rsid w:val="00E03CEE"/>
    <w:rsid w:val="00E04853"/>
    <w:rsid w:val="00E05113"/>
    <w:rsid w:val="00E114AB"/>
    <w:rsid w:val="00E14D25"/>
    <w:rsid w:val="00E23FED"/>
    <w:rsid w:val="00E24D62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60E5A"/>
    <w:rsid w:val="00E61540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6DEC"/>
    <w:rsid w:val="00F23A3D"/>
    <w:rsid w:val="00F23F1C"/>
    <w:rsid w:val="00F2520D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B115C"/>
    <w:rsid w:val="00FB1DE4"/>
    <w:rsid w:val="00FB5745"/>
    <w:rsid w:val="00FC617A"/>
    <w:rsid w:val="00FD7AE5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2230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0C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2230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0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6-10-08T13:29:00Z</dcterms:created>
  <dcterms:modified xsi:type="dcterms:W3CDTF">2016-10-19T14:11:00Z</dcterms:modified>
</cp:coreProperties>
</file>